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zh-CN"/>
        </w:rPr>
      </w:pPr>
      <w:r>
        <w:rPr>
          <w:lang w:val="en-US" w:eastAsia="zh-CN"/>
        </w:rPr>
        <w:t>library(languageR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library(lme4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library(lattice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library(MASS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library(plyr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library(lmerTest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datafile = read.csv(file.choose(), sep = ",", dec = "."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str(datafile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datafile$group=as.factor(datafile$group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datafile$logffd &lt;- log(with(datafile,ffd)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datafile$loggd &lt;- log(with(datafile,gd)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datafile$logidt &lt;- log(with(datafile,idt)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datafile$loggopast &lt;- log(with(datafile,gopast)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datafile$logamplitude &lt;- log(with(datafile,amplitude)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contrasts(datafile$group) &lt;- contr.sdif(2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 xml:space="preserve">contrasts(datafile$pred) &lt;- contr.sdif(2)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contrasts(datafile$freq) &lt;- contr.sdif(2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ffd.lmer1= lmer(ffd ~ pred * freq * group+ (1|item) + (1|id), datafile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summary(ffd.lmer1, corr = FALSE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logffd.lmer1= lmer(logffd ~ pred * freq * group+ (1|item) + (1|id), datafile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summary(logffd.lmer1, corr = FALSE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gd.lmer1= lmer(gd ~ pred * freq * group+ (1|item) + (1|id), datafile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summary(gd.lmer1, corr = FALSE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gd.lmer2= lmer(gd ~ pred * freq * group + (1|id), datafile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summary(gd.lmer2, corr = FALSE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loggd.lmer1= lmer(loggd ~ pred * freq * group+ (1|item) + (1|id), datafile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summary(loggd.lmer1, corr = FALSE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idt.lmer1= lmer(idt ~ pred * freq * group+ (1|item) + (1|id), datafile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summary(idt.lmer1, corr = FALSE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logidt.lmer1= lmer(logidt ~ pred * freq * group+ (1|item) + (1|id), datafile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summary(logidt.lmer1, corr = FALSE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logidt.lmer2= lmer(logidt ~ pred * freq * group + (1|id), datafile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summary(logidt.lmer2, corr = FALSE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gopast.lmer1= lmer(gopast ~ pred * freq * group+ (1|item) + (1|id), datafile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summary(gopast.lmer1, corr = FALSE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loggopast.lmer1= lmer(loggopast ~ pred * freq * group+ (1|item) + (1|id), datafile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summary(loggopast.lmer1, corr = FALSE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mplitude.lmer1= lmer(amplitude ~ pred * freq * group+ (1|item) + (1|id), datafile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summary(amplitude.lmer1, corr = FALSE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logamplitude.lmer1= lmer(logamplitude ~ pred * freq * group+ (1|item) + (1|id), datafile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summary(logamplitude.lmer1, corr = FALSE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skip.glmer1= glmer(skip ~ pred * freq * group  +(1|item) + (1|id), datafile, family = binomial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summary(skip.glmer1, corr = FALSE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rFonts w:eastAsia="宋体"/>
          <w:lang w:val="en-US" w:eastAsia="zh-CN"/>
        </w:rPr>
        <w:t>ref.glmer1= glmer(</w:t>
      </w:r>
      <w:r>
        <w:rPr>
          <w:lang w:val="en-US" w:eastAsia="zh-CN"/>
        </w:rPr>
        <w:t>ref</w:t>
      </w:r>
      <w:r>
        <w:rPr>
          <w:rFonts w:eastAsia="宋体"/>
          <w:lang w:val="en-US" w:eastAsia="zh-CN"/>
        </w:rPr>
        <w:t xml:space="preserve"> ~ pred * freq * group  +(1|item) + (1|id), datafile, family = binomial)</w:t>
      </w:r>
    </w:p>
    <w:p>
      <w:pPr>
        <w:pStyle w:val="Normal"/>
        <w:rPr>
          <w:rFonts w:ascii="Calibri" w:hAnsi="Calibri" w:eastAsia="宋体"/>
          <w:lang w:val="en-US" w:eastAsia="zh-CN"/>
        </w:rPr>
      </w:pPr>
      <w:r>
        <w:rPr>
          <w:rFonts w:eastAsia="宋体"/>
          <w:lang w:val="en-US" w:eastAsia="zh-CN"/>
        </w:rPr>
        <w:t>summary(</w:t>
      </w:r>
      <w:r>
        <w:rPr>
          <w:lang w:val="en-US" w:eastAsia="zh-CN"/>
        </w:rPr>
        <w:t>ref</w:t>
      </w:r>
      <w:r>
        <w:rPr>
          <w:rFonts w:eastAsia="宋体"/>
          <w:lang w:val="en-US" w:eastAsia="zh-CN"/>
        </w:rPr>
        <w:t>.glmer1, corr = FALSE)</w:t>
      </w:r>
    </w:p>
    <w:p>
      <w:pPr>
        <w:pStyle w:val="Normal"/>
        <w:rPr>
          <w:rFonts w:ascii="Calibri" w:hAnsi="Calibri"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reg</w:t>
      </w:r>
      <w:r>
        <w:rPr>
          <w:rFonts w:eastAsia="宋体"/>
          <w:lang w:val="en-US" w:eastAsia="zh-CN"/>
        </w:rPr>
        <w:t>.glmer1= glmer(</w:t>
      </w:r>
      <w:r>
        <w:rPr>
          <w:lang w:val="en-US" w:eastAsia="zh-CN"/>
        </w:rPr>
        <w:t>reg</w:t>
      </w:r>
      <w:r>
        <w:rPr>
          <w:rFonts w:eastAsia="宋体"/>
          <w:lang w:val="en-US" w:eastAsia="zh-CN"/>
        </w:rPr>
        <w:t xml:space="preserve"> ~ pred * freq * group  +(1|item) + (1|id), datafile, family = binomial)</w:t>
      </w:r>
    </w:p>
    <w:p>
      <w:pPr>
        <w:pStyle w:val="Normal"/>
        <w:rPr>
          <w:lang w:val="en-US" w:eastAsia="zh-CN"/>
        </w:rPr>
      </w:pPr>
      <w:r>
        <w:rPr>
          <w:rFonts w:eastAsia="宋体"/>
          <w:lang w:val="en-US" w:eastAsia="zh-CN"/>
        </w:rPr>
        <w:t>summary(</w:t>
      </w:r>
      <w:r>
        <w:rPr>
          <w:lang w:val="en-US" w:eastAsia="zh-CN"/>
        </w:rPr>
        <w:t>reg</w:t>
      </w:r>
      <w:r>
        <w:rPr>
          <w:rFonts w:eastAsia="宋体"/>
          <w:lang w:val="en-US" w:eastAsia="zh-CN"/>
        </w:rPr>
        <w:t>.glmer1, corr = FALSE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17T11:32:00Z</dcterms:created>
  <dc:creator>修行者</dc:creator>
  <dc:description/>
  <dc:language>en-US</dc:language>
  <cp:lastModifiedBy>修行者</cp:lastModifiedBy>
  <dcterms:modified xsi:type="dcterms:W3CDTF">2020-01-17T12:03:04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